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F9451" w14:textId="77777777" w:rsidR="001A3706" w:rsidRPr="00C54287" w:rsidRDefault="001A3706" w:rsidP="00C54287">
      <w:pPr>
        <w:spacing w:line="360" w:lineRule="auto"/>
        <w:jc w:val="both"/>
        <w:rPr>
          <w:b/>
          <w:bCs/>
          <w:color w:val="000000" w:themeColor="text1"/>
          <w:lang w:val="en-US"/>
        </w:rPr>
      </w:pPr>
      <w:r w:rsidRPr="00C54287">
        <w:rPr>
          <w:b/>
          <w:bCs/>
          <w:color w:val="000000" w:themeColor="text1"/>
          <w:lang w:val="en-US"/>
        </w:rPr>
        <w:t>Supplementary Table 1. Mean value and range of coverage for SARS-CoV-2 genome of reads obtained by NGS for each analyzed sample.</w:t>
      </w:r>
    </w:p>
    <w:p w14:paraId="13B22666" w14:textId="54CBB7B0" w:rsidR="00BA6299" w:rsidRPr="00C54287" w:rsidRDefault="00C54287" w:rsidP="00C54287">
      <w:pPr>
        <w:spacing w:line="360" w:lineRule="auto"/>
        <w:jc w:val="both"/>
        <w:rPr>
          <w:b/>
          <w:bCs/>
          <w:color w:val="000000" w:themeColor="text1"/>
          <w:lang w:val="en-US"/>
        </w:rPr>
      </w:pPr>
    </w:p>
    <w:p w14:paraId="59769895" w14:textId="24D8A44A" w:rsidR="001A3706" w:rsidRPr="00C54287" w:rsidRDefault="001A3706" w:rsidP="00C54287">
      <w:pPr>
        <w:spacing w:line="360" w:lineRule="auto"/>
        <w:jc w:val="both"/>
        <w:rPr>
          <w:b/>
          <w:bCs/>
          <w:color w:val="000000" w:themeColor="text1"/>
          <w:lang w:val="en-US"/>
        </w:rPr>
      </w:pPr>
      <w:r w:rsidRPr="00C54287">
        <w:rPr>
          <w:b/>
          <w:bCs/>
          <w:color w:val="000000" w:themeColor="text1"/>
          <w:lang w:val="en-US"/>
        </w:rPr>
        <w:t xml:space="preserve">Supplementary Table 2. </w:t>
      </w:r>
      <w:r w:rsidR="00C45ECD" w:rsidRPr="00C54287">
        <w:rPr>
          <w:b/>
          <w:bCs/>
          <w:color w:val="000000" w:themeColor="text1"/>
          <w:lang w:val="en-US"/>
        </w:rPr>
        <w:t>List of peptides predicted to significantly alter the immune response.</w:t>
      </w:r>
      <w:r w:rsidRPr="00C54287">
        <w:rPr>
          <w:b/>
          <w:bCs/>
          <w:color w:val="000000" w:themeColor="text1"/>
          <w:lang w:val="en-US"/>
        </w:rPr>
        <w:t xml:space="preserve"> </w:t>
      </w:r>
    </w:p>
    <w:p w14:paraId="67AACCBE" w14:textId="77777777" w:rsidR="001A3706" w:rsidRPr="00C54287" w:rsidRDefault="001A3706" w:rsidP="00C54287">
      <w:pPr>
        <w:spacing w:line="360" w:lineRule="auto"/>
        <w:jc w:val="both"/>
        <w:rPr>
          <w:b/>
          <w:bCs/>
          <w:color w:val="000000" w:themeColor="text1"/>
          <w:lang w:val="en-US"/>
        </w:rPr>
      </w:pPr>
    </w:p>
    <w:p w14:paraId="34E1BE93" w14:textId="10501A89" w:rsidR="001A3706" w:rsidRPr="00C54287" w:rsidRDefault="001A3706" w:rsidP="00C54287">
      <w:pPr>
        <w:spacing w:line="360" w:lineRule="auto"/>
        <w:jc w:val="both"/>
        <w:rPr>
          <w:b/>
          <w:bCs/>
          <w:color w:val="000000" w:themeColor="text1"/>
          <w:lang w:val="en-US"/>
        </w:rPr>
      </w:pPr>
      <w:r w:rsidRPr="00C54287">
        <w:rPr>
          <w:b/>
          <w:bCs/>
          <w:color w:val="000000" w:themeColor="text1"/>
          <w:lang w:val="en-US"/>
        </w:rPr>
        <w:t xml:space="preserve">Supplementary Table 3. </w:t>
      </w:r>
      <w:r w:rsidR="00C45ECD" w:rsidRPr="00C54287">
        <w:rPr>
          <w:b/>
          <w:bCs/>
          <w:color w:val="000000" w:themeColor="text1"/>
          <w:lang w:val="en-US"/>
        </w:rPr>
        <w:t>Prevalence of HLA alleles in the Bangladeshi populatio</w:t>
      </w:r>
      <w:r w:rsidR="00C54287" w:rsidRPr="00C54287">
        <w:rPr>
          <w:b/>
          <w:bCs/>
          <w:color w:val="000000" w:themeColor="text1"/>
          <w:lang w:val="en-US"/>
        </w:rPr>
        <w:t>n</w:t>
      </w:r>
    </w:p>
    <w:p w14:paraId="6C16C2E6" w14:textId="403FD62F" w:rsidR="00C54287" w:rsidRDefault="00C54287">
      <w:pPr>
        <w:rPr>
          <w:lang w:val="en-US"/>
        </w:rPr>
      </w:pPr>
    </w:p>
    <w:p w14:paraId="220E404E" w14:textId="77777777" w:rsidR="00C54287" w:rsidRDefault="00C54287" w:rsidP="00C54287">
      <w:pPr>
        <w:spacing w:line="360" w:lineRule="auto"/>
        <w:jc w:val="both"/>
        <w:rPr>
          <w:color w:val="000000" w:themeColor="text1"/>
          <w:lang w:val="en-US"/>
        </w:rPr>
      </w:pPr>
    </w:p>
    <w:p w14:paraId="17C5A3D1" w14:textId="77777777" w:rsidR="00C54287" w:rsidRPr="003127A5" w:rsidRDefault="00C54287" w:rsidP="00C54287">
      <w:pPr>
        <w:spacing w:line="360" w:lineRule="auto"/>
        <w:jc w:val="both"/>
        <w:rPr>
          <w:color w:val="FF0000"/>
          <w:lang w:val="en-US"/>
        </w:rPr>
      </w:pPr>
      <w:r w:rsidRPr="003127A5">
        <w:rPr>
          <w:b/>
          <w:bCs/>
          <w:color w:val="FF0000"/>
          <w:lang w:val="en-US"/>
        </w:rPr>
        <w:t xml:space="preserve">Figure S1. Comparison between </w:t>
      </w:r>
      <w:proofErr w:type="spellStart"/>
      <w:r w:rsidRPr="003127A5">
        <w:rPr>
          <w:b/>
          <w:bCs/>
          <w:color w:val="FF0000"/>
          <w:lang w:val="en-US"/>
        </w:rPr>
        <w:t>NetTepi</w:t>
      </w:r>
      <w:proofErr w:type="spellEnd"/>
      <w:r w:rsidRPr="003127A5">
        <w:rPr>
          <w:b/>
          <w:bCs/>
          <w:color w:val="FF0000"/>
          <w:lang w:val="en-US"/>
        </w:rPr>
        <w:t xml:space="preserve"> and </w:t>
      </w:r>
      <w:proofErr w:type="spellStart"/>
      <w:r w:rsidRPr="003127A5">
        <w:rPr>
          <w:b/>
          <w:bCs/>
          <w:color w:val="FF0000"/>
          <w:lang w:val="en-US"/>
        </w:rPr>
        <w:t>MHCFlurry</w:t>
      </w:r>
      <w:proofErr w:type="spellEnd"/>
      <w:r w:rsidRPr="003127A5">
        <w:rPr>
          <w:b/>
          <w:bCs/>
          <w:color w:val="FF0000"/>
          <w:lang w:val="en-US"/>
        </w:rPr>
        <w:t>.</w:t>
      </w:r>
      <w:r w:rsidRPr="003127A5">
        <w:rPr>
          <w:color w:val="FF0000"/>
          <w:lang w:val="en-US"/>
        </w:rPr>
        <w:t xml:space="preserve"> </w:t>
      </w:r>
      <w:r w:rsidRPr="003127A5">
        <w:rPr>
          <w:b/>
          <w:bCs/>
          <w:color w:val="FF0000"/>
          <w:lang w:val="en-US"/>
        </w:rPr>
        <w:t>A.</w:t>
      </w:r>
      <w:r w:rsidRPr="003127A5">
        <w:rPr>
          <w:color w:val="FF0000"/>
          <w:lang w:val="en-US"/>
        </w:rPr>
        <w:t xml:space="preserve"> Venn diagram describing the number of alleles considered by </w:t>
      </w:r>
      <w:proofErr w:type="spellStart"/>
      <w:r w:rsidRPr="003127A5">
        <w:rPr>
          <w:color w:val="FF0000"/>
          <w:lang w:val="en-US"/>
        </w:rPr>
        <w:t>NetTepi</w:t>
      </w:r>
      <w:proofErr w:type="spellEnd"/>
      <w:r w:rsidRPr="003127A5">
        <w:rPr>
          <w:color w:val="FF0000"/>
          <w:lang w:val="en-US"/>
        </w:rPr>
        <w:t xml:space="preserve"> and </w:t>
      </w:r>
      <w:proofErr w:type="spellStart"/>
      <w:r w:rsidRPr="003127A5">
        <w:rPr>
          <w:color w:val="FF0000"/>
          <w:lang w:val="en-US"/>
        </w:rPr>
        <w:t>MHCFlurry</w:t>
      </w:r>
      <w:proofErr w:type="spellEnd"/>
      <w:r w:rsidRPr="003127A5">
        <w:rPr>
          <w:color w:val="FF0000"/>
          <w:lang w:val="en-US"/>
        </w:rPr>
        <w:t xml:space="preserve">. </w:t>
      </w:r>
      <w:r w:rsidRPr="003127A5">
        <w:rPr>
          <w:b/>
          <w:bCs/>
          <w:color w:val="FF0000"/>
          <w:lang w:val="en-US"/>
        </w:rPr>
        <w:t>B.</w:t>
      </w:r>
      <w:r w:rsidRPr="003127A5">
        <w:rPr>
          <w:color w:val="FF0000"/>
          <w:lang w:val="en-US"/>
        </w:rPr>
        <w:t xml:space="preserve"> Cross correlation plot between the binding score of </w:t>
      </w:r>
      <w:proofErr w:type="spellStart"/>
      <w:r w:rsidRPr="003127A5">
        <w:rPr>
          <w:color w:val="FF0000"/>
          <w:lang w:val="en-US"/>
        </w:rPr>
        <w:t>NetTepi</w:t>
      </w:r>
      <w:proofErr w:type="spellEnd"/>
      <w:r w:rsidRPr="003127A5">
        <w:rPr>
          <w:color w:val="FF0000"/>
          <w:lang w:val="en-US"/>
        </w:rPr>
        <w:t xml:space="preserve"> and the binding affinity prediction of </w:t>
      </w:r>
      <w:proofErr w:type="spellStart"/>
      <w:r w:rsidRPr="003127A5">
        <w:rPr>
          <w:color w:val="FF0000"/>
          <w:lang w:val="en-US"/>
        </w:rPr>
        <w:t>MHCFlurry</w:t>
      </w:r>
      <w:proofErr w:type="spellEnd"/>
      <w:r w:rsidRPr="003127A5">
        <w:rPr>
          <w:color w:val="FF0000"/>
          <w:lang w:val="en-US"/>
        </w:rPr>
        <w:t>.</w:t>
      </w:r>
    </w:p>
    <w:p w14:paraId="6C08A0D0" w14:textId="77777777" w:rsidR="00C54287" w:rsidRPr="00786E24" w:rsidRDefault="00C54287">
      <w:pPr>
        <w:rPr>
          <w:lang w:val="en-US"/>
        </w:rPr>
      </w:pPr>
    </w:p>
    <w:sectPr w:rsidR="00C54287" w:rsidRPr="00786E24" w:rsidSect="009B393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706"/>
    <w:rsid w:val="00013D75"/>
    <w:rsid w:val="00061566"/>
    <w:rsid w:val="00076DF1"/>
    <w:rsid w:val="000D1CD8"/>
    <w:rsid w:val="000E4735"/>
    <w:rsid w:val="00150571"/>
    <w:rsid w:val="00152401"/>
    <w:rsid w:val="00160037"/>
    <w:rsid w:val="00162AE9"/>
    <w:rsid w:val="0016419F"/>
    <w:rsid w:val="00197311"/>
    <w:rsid w:val="00197FB6"/>
    <w:rsid w:val="001A3706"/>
    <w:rsid w:val="001F00BC"/>
    <w:rsid w:val="00224B08"/>
    <w:rsid w:val="00230645"/>
    <w:rsid w:val="002C3710"/>
    <w:rsid w:val="002C424E"/>
    <w:rsid w:val="002D4359"/>
    <w:rsid w:val="002F2A6B"/>
    <w:rsid w:val="00365C5A"/>
    <w:rsid w:val="0037549B"/>
    <w:rsid w:val="003A7A9C"/>
    <w:rsid w:val="003B6942"/>
    <w:rsid w:val="003E68CE"/>
    <w:rsid w:val="004219A8"/>
    <w:rsid w:val="00424727"/>
    <w:rsid w:val="004350A0"/>
    <w:rsid w:val="00437E65"/>
    <w:rsid w:val="00462B3F"/>
    <w:rsid w:val="0048589F"/>
    <w:rsid w:val="005102F4"/>
    <w:rsid w:val="00536532"/>
    <w:rsid w:val="00546325"/>
    <w:rsid w:val="00572D25"/>
    <w:rsid w:val="005D7527"/>
    <w:rsid w:val="005F4ADB"/>
    <w:rsid w:val="00605961"/>
    <w:rsid w:val="00607935"/>
    <w:rsid w:val="0063251B"/>
    <w:rsid w:val="00645E79"/>
    <w:rsid w:val="00654E51"/>
    <w:rsid w:val="006B0620"/>
    <w:rsid w:val="006F3A99"/>
    <w:rsid w:val="00786E24"/>
    <w:rsid w:val="00797D43"/>
    <w:rsid w:val="007A5559"/>
    <w:rsid w:val="007D5FCC"/>
    <w:rsid w:val="007D67F1"/>
    <w:rsid w:val="007E45E8"/>
    <w:rsid w:val="008033D6"/>
    <w:rsid w:val="008706B2"/>
    <w:rsid w:val="00891258"/>
    <w:rsid w:val="008D5199"/>
    <w:rsid w:val="009602F5"/>
    <w:rsid w:val="009A2152"/>
    <w:rsid w:val="009B3938"/>
    <w:rsid w:val="009E7C9A"/>
    <w:rsid w:val="00AB7A60"/>
    <w:rsid w:val="00AD19A0"/>
    <w:rsid w:val="00AD7E77"/>
    <w:rsid w:val="00AF0A27"/>
    <w:rsid w:val="00B06C92"/>
    <w:rsid w:val="00B12E22"/>
    <w:rsid w:val="00B13AFF"/>
    <w:rsid w:val="00B65C1F"/>
    <w:rsid w:val="00B73007"/>
    <w:rsid w:val="00BA288C"/>
    <w:rsid w:val="00BF483C"/>
    <w:rsid w:val="00BF5B83"/>
    <w:rsid w:val="00C05408"/>
    <w:rsid w:val="00C155F9"/>
    <w:rsid w:val="00C223A1"/>
    <w:rsid w:val="00C45ECD"/>
    <w:rsid w:val="00C54287"/>
    <w:rsid w:val="00C953C5"/>
    <w:rsid w:val="00CE0145"/>
    <w:rsid w:val="00CF7E0A"/>
    <w:rsid w:val="00D35B6D"/>
    <w:rsid w:val="00D5157A"/>
    <w:rsid w:val="00D75974"/>
    <w:rsid w:val="00D877D7"/>
    <w:rsid w:val="00DB7993"/>
    <w:rsid w:val="00DC1FC5"/>
    <w:rsid w:val="00DE54B8"/>
    <w:rsid w:val="00DF6ACC"/>
    <w:rsid w:val="00E66277"/>
    <w:rsid w:val="00EA20FC"/>
    <w:rsid w:val="00ED6D4F"/>
    <w:rsid w:val="00F40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2FAB111"/>
  <w15:chartTrackingRefBased/>
  <w15:docId w15:val="{E7AA5FC3-334C-A043-9F4C-264C058C9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A3706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Donzelli</dc:creator>
  <cp:keywords/>
  <dc:description/>
  <cp:lastModifiedBy>Sara Donzelli</cp:lastModifiedBy>
  <cp:revision>2</cp:revision>
  <dcterms:created xsi:type="dcterms:W3CDTF">2022-01-18T14:41:00Z</dcterms:created>
  <dcterms:modified xsi:type="dcterms:W3CDTF">2022-01-18T14:41:00Z</dcterms:modified>
</cp:coreProperties>
</file>